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3DA8" w:rsidRDefault="00577D77" w:rsidP="00033DA8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r w:rsidRPr="00577D77">
        <w:rPr>
          <w:rFonts w:ascii="Times New Roman" w:hAnsi="Times New Roman" w:cs="Times New Roman"/>
          <w:b/>
          <w:sz w:val="20"/>
          <w:szCs w:val="20"/>
          <w:lang w:val="en-US"/>
        </w:rPr>
        <w:t xml:space="preserve">Additional file 3: </w:t>
      </w:r>
      <w:r w:rsidR="00033DA8" w:rsidRPr="00577D77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575CCD" w:rsidRPr="00577D77">
        <w:rPr>
          <w:rFonts w:ascii="Times New Roman" w:hAnsi="Times New Roman" w:cs="Times New Roman"/>
          <w:b/>
          <w:sz w:val="20"/>
          <w:szCs w:val="20"/>
          <w:lang w:val="en-US"/>
        </w:rPr>
        <w:t>S3.</w:t>
      </w:r>
      <w:bookmarkEnd w:id="0"/>
      <w:r w:rsidR="00033DA8">
        <w:rPr>
          <w:rFonts w:ascii="Times New Roman" w:hAnsi="Times New Roman" w:cs="Times New Roman"/>
          <w:sz w:val="20"/>
          <w:szCs w:val="20"/>
          <w:lang w:val="en-US"/>
        </w:rPr>
        <w:t xml:space="preserve"> Other </w:t>
      </w:r>
      <w:proofErr w:type="spellStart"/>
      <w:r w:rsidR="00033DA8">
        <w:rPr>
          <w:rFonts w:ascii="Times New Roman" w:hAnsi="Times New Roman" w:cs="Times New Roman"/>
          <w:sz w:val="20"/>
          <w:szCs w:val="20"/>
          <w:lang w:val="en-US"/>
        </w:rPr>
        <w:t>activites</w:t>
      </w:r>
      <w:proofErr w:type="spellEnd"/>
      <w:r w:rsidR="00033DA8" w:rsidRPr="008F61DA">
        <w:rPr>
          <w:rFonts w:ascii="Times New Roman" w:hAnsi="Times New Roman" w:cs="Times New Roman"/>
          <w:sz w:val="20"/>
          <w:szCs w:val="20"/>
          <w:lang w:val="en-US"/>
        </w:rPr>
        <w:t>: Duration of the respective work stages</w:t>
      </w:r>
      <w:r w:rsidR="00033DA8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033DA8" w:rsidRPr="008F61DA">
        <w:rPr>
          <w:rFonts w:ascii="Times New Roman" w:hAnsi="Times New Roman" w:cs="Times New Roman"/>
          <w:sz w:val="20"/>
          <w:szCs w:val="20"/>
          <w:lang w:val="en-US"/>
        </w:rPr>
        <w:t xml:space="preserve"> percentile values (P05</w:t>
      </w:r>
      <w:r w:rsidR="00033DA8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033DA8" w:rsidRPr="008F61DA">
        <w:rPr>
          <w:rFonts w:ascii="Times New Roman" w:hAnsi="Times New Roman" w:cs="Times New Roman"/>
          <w:sz w:val="20"/>
          <w:szCs w:val="20"/>
          <w:lang w:val="en-US"/>
        </w:rPr>
        <w:t xml:space="preserve"> P25</w:t>
      </w:r>
      <w:r w:rsidR="00033DA8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033DA8" w:rsidRPr="008F61DA">
        <w:rPr>
          <w:rFonts w:ascii="Times New Roman" w:hAnsi="Times New Roman" w:cs="Times New Roman"/>
          <w:sz w:val="20"/>
          <w:szCs w:val="20"/>
          <w:lang w:val="en-US"/>
        </w:rPr>
        <w:t xml:space="preserve"> P50</w:t>
      </w:r>
      <w:r w:rsidR="00033DA8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033DA8" w:rsidRPr="008F61DA">
        <w:rPr>
          <w:rFonts w:ascii="Times New Roman" w:hAnsi="Times New Roman" w:cs="Times New Roman"/>
          <w:sz w:val="20"/>
          <w:szCs w:val="20"/>
          <w:lang w:val="en-US"/>
        </w:rPr>
        <w:t xml:space="preserve"> P75</w:t>
      </w:r>
      <w:r w:rsidR="00033DA8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033DA8" w:rsidRPr="008F61D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="00033DA8" w:rsidRPr="008F61DA">
        <w:rPr>
          <w:rFonts w:ascii="Times New Roman" w:hAnsi="Times New Roman" w:cs="Times New Roman"/>
          <w:sz w:val="20"/>
          <w:szCs w:val="20"/>
          <w:lang w:val="en-US"/>
        </w:rPr>
        <w:t>P95</w:t>
      </w:r>
      <w:proofErr w:type="gramEnd"/>
      <w:r w:rsidR="00033DA8" w:rsidRPr="008F61DA">
        <w:rPr>
          <w:rFonts w:ascii="Times New Roman" w:hAnsi="Times New Roman" w:cs="Times New Roman"/>
          <w:sz w:val="20"/>
          <w:szCs w:val="20"/>
          <w:lang w:val="en-US"/>
        </w:rPr>
        <w:t xml:space="preserve">) and values of the modified </w:t>
      </w:r>
      <w:proofErr w:type="spellStart"/>
      <w:r w:rsidR="00033DA8" w:rsidRPr="008F61DA">
        <w:rPr>
          <w:rFonts w:ascii="Times New Roman" w:hAnsi="Times New Roman" w:cs="Times New Roman"/>
          <w:sz w:val="20"/>
          <w:szCs w:val="20"/>
          <w:lang w:val="en-US"/>
        </w:rPr>
        <w:t>interqua</w:t>
      </w:r>
      <w:r w:rsidR="00033DA8">
        <w:rPr>
          <w:rFonts w:ascii="Times New Roman" w:hAnsi="Times New Roman" w:cs="Times New Roman"/>
          <w:sz w:val="20"/>
          <w:szCs w:val="20"/>
          <w:lang w:val="en-US"/>
        </w:rPr>
        <w:t>n</w:t>
      </w:r>
      <w:r w:rsidR="00033DA8" w:rsidRPr="008F61DA">
        <w:rPr>
          <w:rFonts w:ascii="Times New Roman" w:hAnsi="Times New Roman" w:cs="Times New Roman"/>
          <w:sz w:val="20"/>
          <w:szCs w:val="20"/>
          <w:lang w:val="en-US"/>
        </w:rPr>
        <w:t>tile</w:t>
      </w:r>
      <w:proofErr w:type="spellEnd"/>
      <w:r w:rsidR="00033DA8" w:rsidRPr="008F61DA">
        <w:rPr>
          <w:rFonts w:ascii="Times New Roman" w:hAnsi="Times New Roman" w:cs="Times New Roman"/>
          <w:sz w:val="20"/>
          <w:szCs w:val="20"/>
          <w:lang w:val="en-US"/>
        </w:rPr>
        <w:t xml:space="preserve"> range (</w:t>
      </w:r>
      <w:proofErr w:type="spellStart"/>
      <w:r w:rsidR="00033DA8" w:rsidRPr="008F61DA">
        <w:rPr>
          <w:rFonts w:ascii="Times New Roman" w:hAnsi="Times New Roman" w:cs="Times New Roman"/>
          <w:sz w:val="20"/>
          <w:szCs w:val="20"/>
          <w:lang w:val="en-US"/>
        </w:rPr>
        <w:t>mIR</w:t>
      </w:r>
      <w:proofErr w:type="spellEnd"/>
      <w:r w:rsidR="00033DA8" w:rsidRPr="008F61DA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tbl>
      <w:tblPr>
        <w:tblW w:w="7513" w:type="dxa"/>
        <w:tblInd w:w="3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3"/>
        <w:gridCol w:w="1794"/>
        <w:gridCol w:w="1107"/>
        <w:gridCol w:w="540"/>
        <w:gridCol w:w="1107"/>
        <w:gridCol w:w="481"/>
        <w:gridCol w:w="481"/>
        <w:gridCol w:w="480"/>
      </w:tblGrid>
      <w:tr w:rsidR="00033DA8" w:rsidRPr="008F61DA" w:rsidTr="00033DA8">
        <w:trPr>
          <w:trHeight w:val="362"/>
        </w:trPr>
        <w:tc>
          <w:tcPr>
            <w:tcW w:w="7513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 xml:space="preserve">Other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>Activites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 xml:space="preserve"> (III)</w:t>
            </w:r>
          </w:p>
        </w:tc>
      </w:tr>
      <w:tr w:rsidR="00033DA8" w:rsidRPr="008F61DA" w:rsidTr="00033DA8">
        <w:trPr>
          <w:trHeight w:val="94"/>
        </w:trPr>
        <w:tc>
          <w:tcPr>
            <w:tcW w:w="1523" w:type="dxa"/>
            <w:vMerge w:val="restart"/>
            <w:tcBorders>
              <w:top w:val="nil"/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Head tilted to the front</w:t>
            </w:r>
          </w:p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(</w:t>
            </w:r>
            <w:proofErr w:type="spellStart"/>
            <w:r w:rsidRPr="008F61D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HT_f</w:t>
            </w:r>
            <w:proofErr w:type="spellEnd"/>
            <w:r w:rsidRPr="008F61D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) [°]</w:t>
            </w: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Meeting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00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7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onversation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00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2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6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Hygiene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6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3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Take/deposit instrument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7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7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8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6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Laboratory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7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5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2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5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Walk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00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2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8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 w:val="restart"/>
            <w:tcBorders>
              <w:top w:val="nil"/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Head tilted to the right (</w:t>
            </w:r>
            <w:proofErr w:type="spellStart"/>
            <w:r w:rsidRPr="008F61D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HT_r</w:t>
            </w:r>
            <w:proofErr w:type="spellEnd"/>
            <w:r w:rsidRPr="008F61D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) [°]</w:t>
            </w:r>
          </w:p>
        </w:tc>
        <w:tc>
          <w:tcPr>
            <w:tcW w:w="1794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Meeting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00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3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6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3</w:t>
            </w:r>
          </w:p>
        </w:tc>
        <w:tc>
          <w:tcPr>
            <w:tcW w:w="481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481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480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onversation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00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2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5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Hygiene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00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2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6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2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Take/deposit instrument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00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6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9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4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Laboratory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00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7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00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1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6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2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Walk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FF00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3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6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2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 w:val="restart"/>
            <w:tcBorders>
              <w:top w:val="nil"/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b/>
                <w:sz w:val="14"/>
                <w:szCs w:val="14"/>
                <w:lang w:val="en-US"/>
              </w:rPr>
              <w:t>Neck curvature to the front (</w:t>
            </w:r>
            <w:proofErr w:type="spellStart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>NC_f</w:t>
            </w:r>
            <w:proofErr w:type="spellEnd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 xml:space="preserve"> [°])</w:t>
            </w:r>
          </w:p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Meeting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00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-14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00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-7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00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</w:t>
            </w:r>
          </w:p>
        </w:tc>
        <w:tc>
          <w:tcPr>
            <w:tcW w:w="481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481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</w:t>
            </w:r>
          </w:p>
        </w:tc>
        <w:tc>
          <w:tcPr>
            <w:tcW w:w="480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onversation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00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-14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00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-6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Hygiene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00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-11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00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-2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Take/deposit instrument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00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-17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00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-6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Laboratory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00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-12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Walk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FF00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-11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FF00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-4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 w:val="restart"/>
            <w:tcBorders>
              <w:top w:val="nil"/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b/>
                <w:sz w:val="14"/>
                <w:szCs w:val="14"/>
                <w:lang w:val="en-US"/>
              </w:rPr>
              <w:t>Neck curvature to the right (</w:t>
            </w:r>
            <w:proofErr w:type="spellStart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>NC_r</w:t>
            </w:r>
            <w:proofErr w:type="spellEnd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 xml:space="preserve"> [°])</w:t>
            </w:r>
          </w:p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Meeting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7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481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481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00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</w:t>
            </w:r>
          </w:p>
        </w:tc>
        <w:tc>
          <w:tcPr>
            <w:tcW w:w="480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onversation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00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2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6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2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Hygiene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00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2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7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3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Take/deposit instrument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00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7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0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4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Laboratory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00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7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00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1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6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2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Walk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FF00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4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7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3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 w:val="restart"/>
            <w:tcBorders>
              <w:top w:val="nil"/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b/>
                <w:sz w:val="14"/>
                <w:szCs w:val="14"/>
                <w:lang w:val="en-US"/>
              </w:rPr>
              <w:t>TS inclination to the front (</w:t>
            </w:r>
            <w:proofErr w:type="spellStart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>TSI_f</w:t>
            </w:r>
            <w:proofErr w:type="spellEnd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 xml:space="preserve"> [°])</w:t>
            </w:r>
          </w:p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Meeting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4</w:t>
            </w:r>
          </w:p>
        </w:tc>
        <w:tc>
          <w:tcPr>
            <w:tcW w:w="481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6</w:t>
            </w:r>
          </w:p>
        </w:tc>
        <w:tc>
          <w:tcPr>
            <w:tcW w:w="481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1</w:t>
            </w:r>
          </w:p>
        </w:tc>
        <w:tc>
          <w:tcPr>
            <w:tcW w:w="480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onversation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4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Hygiene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6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Take/deposit instrument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5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5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6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4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Laboratory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7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2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Walk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 w:val="restart"/>
            <w:tcBorders>
              <w:top w:val="nil"/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b/>
                <w:sz w:val="14"/>
                <w:szCs w:val="14"/>
                <w:lang w:val="en-US"/>
              </w:rPr>
              <w:t>TS inclination to the right (</w:t>
            </w:r>
            <w:proofErr w:type="spellStart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>TSI_r</w:t>
            </w:r>
            <w:proofErr w:type="spellEnd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 xml:space="preserve"> [°])</w:t>
            </w:r>
          </w:p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Meeting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4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1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0</w:t>
            </w:r>
          </w:p>
        </w:tc>
        <w:tc>
          <w:tcPr>
            <w:tcW w:w="481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6</w:t>
            </w:r>
          </w:p>
        </w:tc>
        <w:tc>
          <w:tcPr>
            <w:tcW w:w="481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480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onversation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6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Hygiene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7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Take/deposit instrument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7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2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Laboratory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6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3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Walk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8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2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FFFF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 w:val="restart"/>
            <w:tcBorders>
              <w:top w:val="nil"/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b/>
                <w:sz w:val="14"/>
                <w:szCs w:val="14"/>
                <w:lang w:val="en-US"/>
              </w:rPr>
              <w:t>LS inclination to the front (</w:t>
            </w:r>
            <w:proofErr w:type="spellStart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>LSI_f</w:t>
            </w:r>
            <w:proofErr w:type="spellEnd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 xml:space="preserve"> [°])</w:t>
            </w:r>
          </w:p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Meeting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44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42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31</w:t>
            </w:r>
          </w:p>
        </w:tc>
        <w:tc>
          <w:tcPr>
            <w:tcW w:w="481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29</w:t>
            </w:r>
          </w:p>
        </w:tc>
        <w:tc>
          <w:tcPr>
            <w:tcW w:w="481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9</w:t>
            </w:r>
          </w:p>
        </w:tc>
        <w:tc>
          <w:tcPr>
            <w:tcW w:w="480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onversation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5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1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9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6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Hygiene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3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9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6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3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Take/deposit instrument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2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7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3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Laboratory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2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9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6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3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Walk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8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4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b/>
                <w:sz w:val="14"/>
                <w:szCs w:val="14"/>
                <w:lang w:val="en-US"/>
              </w:rPr>
              <w:t>LS inclination to the right (</w:t>
            </w:r>
            <w:proofErr w:type="spellStart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>LSI_r</w:t>
            </w:r>
            <w:proofErr w:type="spellEnd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 xml:space="preserve"> [°])</w:t>
            </w:r>
          </w:p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Meeting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7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5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4</w:t>
            </w:r>
          </w:p>
        </w:tc>
        <w:tc>
          <w:tcPr>
            <w:tcW w:w="481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3</w:t>
            </w:r>
          </w:p>
        </w:tc>
        <w:tc>
          <w:tcPr>
            <w:tcW w:w="481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480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onversation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8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5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3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Hygiene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8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5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3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Take/deposit instrument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0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6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3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Laboratory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8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6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4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2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Walk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0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6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3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 w:val="restart"/>
            <w:tcBorders>
              <w:top w:val="nil"/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b/>
                <w:sz w:val="14"/>
                <w:szCs w:val="14"/>
                <w:lang w:val="en-US"/>
              </w:rPr>
              <w:t>Back curvature to the front (</w:t>
            </w:r>
            <w:proofErr w:type="spellStart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>BC_f</w:t>
            </w:r>
            <w:proofErr w:type="spellEnd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 xml:space="preserve"> [°])</w:t>
            </w:r>
          </w:p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Meeting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3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00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3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00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5</w:t>
            </w:r>
          </w:p>
        </w:tc>
        <w:tc>
          <w:tcPr>
            <w:tcW w:w="481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00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2</w:t>
            </w:r>
          </w:p>
        </w:tc>
        <w:tc>
          <w:tcPr>
            <w:tcW w:w="481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00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6</w:t>
            </w:r>
          </w:p>
        </w:tc>
        <w:tc>
          <w:tcPr>
            <w:tcW w:w="480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onversation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5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9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3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Hygiene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4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7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1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Take/deposit instrument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4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1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7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5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00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Laboratory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8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4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9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Walk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 w:val="restart"/>
            <w:tcBorders>
              <w:top w:val="nil"/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b/>
                <w:sz w:val="14"/>
                <w:szCs w:val="14"/>
                <w:lang w:val="en-US"/>
              </w:rPr>
              <w:t>Back curvature to the right (</w:t>
            </w:r>
            <w:proofErr w:type="spellStart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>BC_r</w:t>
            </w:r>
            <w:proofErr w:type="spellEnd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 xml:space="preserve"> [°])</w:t>
            </w:r>
          </w:p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Meeting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1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8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5</w:t>
            </w:r>
          </w:p>
        </w:tc>
        <w:tc>
          <w:tcPr>
            <w:tcW w:w="481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</w:t>
            </w:r>
          </w:p>
        </w:tc>
        <w:tc>
          <w:tcPr>
            <w:tcW w:w="481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480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onversation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2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Hygiene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2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Take/deposit instrument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3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Laboratory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Walk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3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FFFF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 w:val="restart"/>
            <w:tcBorders>
              <w:top w:val="nil"/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b/>
                <w:sz w:val="14"/>
                <w:szCs w:val="14"/>
                <w:lang w:val="en-US"/>
              </w:rPr>
              <w:t>Inclination of the torso to the front (</w:t>
            </w:r>
            <w:proofErr w:type="spellStart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>TI_f</w:t>
            </w:r>
            <w:proofErr w:type="spellEnd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 xml:space="preserve"> [°])</w:t>
            </w:r>
          </w:p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Meeting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00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9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00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6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00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9</w:t>
            </w:r>
          </w:p>
        </w:tc>
        <w:tc>
          <w:tcPr>
            <w:tcW w:w="481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00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7</w:t>
            </w:r>
          </w:p>
        </w:tc>
        <w:tc>
          <w:tcPr>
            <w:tcW w:w="481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480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onversation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00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5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00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2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Hygiene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00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4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00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Take/deposit instrument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00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2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9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Laboratory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00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4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Walk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00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3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 w:val="restart"/>
            <w:tcBorders>
              <w:top w:val="nil"/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b/>
                <w:sz w:val="14"/>
                <w:szCs w:val="14"/>
                <w:lang w:val="en-US"/>
              </w:rPr>
              <w:t>Inclination of the torso to the right (</w:t>
            </w:r>
            <w:proofErr w:type="spellStart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>TI_r</w:t>
            </w:r>
            <w:proofErr w:type="spellEnd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 xml:space="preserve"> [°])</w:t>
            </w:r>
          </w:p>
        </w:tc>
        <w:tc>
          <w:tcPr>
            <w:tcW w:w="1794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Meeting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0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8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7</w:t>
            </w:r>
          </w:p>
        </w:tc>
        <w:tc>
          <w:tcPr>
            <w:tcW w:w="481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5</w:t>
            </w:r>
          </w:p>
        </w:tc>
        <w:tc>
          <w:tcPr>
            <w:tcW w:w="481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480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onversation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6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2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Hygiene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7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2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Take/deposit instrument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7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3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Laboratory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6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3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Walk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8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3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 w:val="restart"/>
            <w:tcBorders>
              <w:top w:val="nil"/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b/>
                <w:sz w:val="14"/>
                <w:szCs w:val="14"/>
                <w:lang w:val="en-US"/>
              </w:rPr>
              <w:t>Back torsion to the right (</w:t>
            </w:r>
            <w:proofErr w:type="spellStart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>BT_r</w:t>
            </w:r>
            <w:proofErr w:type="spellEnd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 xml:space="preserve"> [°])</w:t>
            </w:r>
          </w:p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Meeting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5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481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481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0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</w:t>
            </w:r>
          </w:p>
        </w:tc>
        <w:tc>
          <w:tcPr>
            <w:tcW w:w="480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onversation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7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3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Hygiene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6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2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Take/deposit instrument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0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6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3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Laboratory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6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2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</w:tr>
      <w:tr w:rsidR="00033DA8" w:rsidRPr="008F61DA" w:rsidTr="00033DA8">
        <w:trPr>
          <w:trHeight w:val="196"/>
        </w:trPr>
        <w:tc>
          <w:tcPr>
            <w:tcW w:w="1523" w:type="dxa"/>
            <w:vMerge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033DA8" w:rsidRPr="008F61DA" w:rsidRDefault="00033DA8" w:rsidP="00C80D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94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033DA8" w:rsidRPr="008F61DA" w:rsidRDefault="00033DA8" w:rsidP="00C80D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Walk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10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4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481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480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noWrap/>
            <w:vAlign w:val="bottom"/>
          </w:tcPr>
          <w:p w:rsidR="00033DA8" w:rsidRPr="008F61DA" w:rsidRDefault="00033DA8" w:rsidP="00C80D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</w:tr>
    </w:tbl>
    <w:p w:rsidR="00033DA8" w:rsidRPr="008F61DA" w:rsidRDefault="00033DA8" w:rsidP="00033DA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6080B" w:rsidRDefault="00E6080B" w:rsidP="00E6080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608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7306BE"/>
    <w:multiLevelType w:val="hybridMultilevel"/>
    <w:tmpl w:val="9314FF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0479D4"/>
    <w:multiLevelType w:val="hybridMultilevel"/>
    <w:tmpl w:val="0FF68C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E784F08"/>
    <w:multiLevelType w:val="hybridMultilevel"/>
    <w:tmpl w:val="DA0A52F4"/>
    <w:lvl w:ilvl="0" w:tplc="7102CF14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FDF0BDE"/>
    <w:multiLevelType w:val="hybridMultilevel"/>
    <w:tmpl w:val="F98E7FD4"/>
    <w:lvl w:ilvl="0" w:tplc="7F929E5E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6CD6F11"/>
    <w:multiLevelType w:val="hybridMultilevel"/>
    <w:tmpl w:val="343AF5A4"/>
    <w:lvl w:ilvl="0" w:tplc="49D83192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75B23C1"/>
    <w:multiLevelType w:val="hybridMultilevel"/>
    <w:tmpl w:val="00423B70"/>
    <w:lvl w:ilvl="0" w:tplc="0F90880E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90C57CD"/>
    <w:multiLevelType w:val="hybridMultilevel"/>
    <w:tmpl w:val="CD2ED74C"/>
    <w:lvl w:ilvl="0" w:tplc="CE9AA2D2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3"/>
  </w:num>
  <w:num w:numId="5">
    <w:abstractNumId w:val="6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80B"/>
    <w:rsid w:val="00033DA8"/>
    <w:rsid w:val="00055166"/>
    <w:rsid w:val="00165984"/>
    <w:rsid w:val="001C77AF"/>
    <w:rsid w:val="0024363A"/>
    <w:rsid w:val="002D6BD4"/>
    <w:rsid w:val="00364AF3"/>
    <w:rsid w:val="003E065F"/>
    <w:rsid w:val="00421FF3"/>
    <w:rsid w:val="004559E9"/>
    <w:rsid w:val="0048598A"/>
    <w:rsid w:val="00575CCD"/>
    <w:rsid w:val="00577D77"/>
    <w:rsid w:val="00594F61"/>
    <w:rsid w:val="00620F26"/>
    <w:rsid w:val="007B3C62"/>
    <w:rsid w:val="00855A16"/>
    <w:rsid w:val="008A0969"/>
    <w:rsid w:val="008B03F6"/>
    <w:rsid w:val="009227D9"/>
    <w:rsid w:val="00971567"/>
    <w:rsid w:val="00991584"/>
    <w:rsid w:val="009F3966"/>
    <w:rsid w:val="00A32656"/>
    <w:rsid w:val="00A40175"/>
    <w:rsid w:val="00A56B33"/>
    <w:rsid w:val="00A9401F"/>
    <w:rsid w:val="00AD4525"/>
    <w:rsid w:val="00B05658"/>
    <w:rsid w:val="00B63382"/>
    <w:rsid w:val="00C11857"/>
    <w:rsid w:val="00C81AD8"/>
    <w:rsid w:val="00C821CC"/>
    <w:rsid w:val="00CB1813"/>
    <w:rsid w:val="00CD42AE"/>
    <w:rsid w:val="00CF2D79"/>
    <w:rsid w:val="00D83F10"/>
    <w:rsid w:val="00E6080B"/>
    <w:rsid w:val="00E81F8C"/>
    <w:rsid w:val="00EF338D"/>
    <w:rsid w:val="00FB7DAE"/>
    <w:rsid w:val="00FC4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80B"/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6080B"/>
    <w:pPr>
      <w:spacing w:after="0" w:line="240" w:lineRule="auto"/>
    </w:pPr>
    <w:rPr>
      <w:rFonts w:eastAsiaTheme="minorEastAsia"/>
      <w:lang w:eastAsia="de-D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E608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080B"/>
    <w:rPr>
      <w:rFonts w:eastAsiaTheme="minorEastAsia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E608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080B"/>
    <w:rPr>
      <w:rFonts w:eastAsiaTheme="minorEastAsia"/>
      <w:lang w:eastAsia="de-DE"/>
    </w:rPr>
  </w:style>
  <w:style w:type="character" w:styleId="Hyperlink">
    <w:name w:val="Hyperlink"/>
    <w:basedOn w:val="DefaultParagraphFont"/>
    <w:uiPriority w:val="99"/>
    <w:unhideWhenUsed/>
    <w:rsid w:val="00E6080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08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80B"/>
    <w:rPr>
      <w:rFonts w:ascii="Tahoma" w:eastAsiaTheme="minorEastAsia" w:hAnsi="Tahoma" w:cs="Tahoma"/>
      <w:sz w:val="16"/>
      <w:szCs w:val="16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E608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08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080B"/>
    <w:rPr>
      <w:rFonts w:eastAsiaTheme="minorEastAsia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08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080B"/>
    <w:rPr>
      <w:rFonts w:eastAsiaTheme="minorEastAsia"/>
      <w:b/>
      <w:bCs/>
      <w:sz w:val="20"/>
      <w:szCs w:val="20"/>
      <w:lang w:eastAsia="de-DE"/>
    </w:rPr>
  </w:style>
  <w:style w:type="paragraph" w:customStyle="1" w:styleId="Default">
    <w:name w:val="Default"/>
    <w:rsid w:val="00E6080B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de-DE"/>
    </w:rPr>
  </w:style>
  <w:style w:type="paragraph" w:styleId="ListParagraph">
    <w:name w:val="List Paragraph"/>
    <w:basedOn w:val="Normal"/>
    <w:uiPriority w:val="34"/>
    <w:qFormat/>
    <w:rsid w:val="00E6080B"/>
    <w:pPr>
      <w:ind w:left="720"/>
      <w:contextualSpacing/>
    </w:pPr>
  </w:style>
  <w:style w:type="paragraph" w:styleId="Revision">
    <w:name w:val="Revision"/>
    <w:hidden/>
    <w:uiPriority w:val="99"/>
    <w:semiHidden/>
    <w:rsid w:val="00E6080B"/>
    <w:pPr>
      <w:spacing w:after="0" w:line="240" w:lineRule="auto"/>
    </w:pPr>
    <w:rPr>
      <w:rFonts w:eastAsiaTheme="minorEastAsia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80B"/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6080B"/>
    <w:pPr>
      <w:spacing w:after="0" w:line="240" w:lineRule="auto"/>
    </w:pPr>
    <w:rPr>
      <w:rFonts w:eastAsiaTheme="minorEastAsia"/>
      <w:lang w:eastAsia="de-D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E608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080B"/>
    <w:rPr>
      <w:rFonts w:eastAsiaTheme="minorEastAsia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E608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080B"/>
    <w:rPr>
      <w:rFonts w:eastAsiaTheme="minorEastAsia"/>
      <w:lang w:eastAsia="de-DE"/>
    </w:rPr>
  </w:style>
  <w:style w:type="character" w:styleId="Hyperlink">
    <w:name w:val="Hyperlink"/>
    <w:basedOn w:val="DefaultParagraphFont"/>
    <w:uiPriority w:val="99"/>
    <w:unhideWhenUsed/>
    <w:rsid w:val="00E6080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08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80B"/>
    <w:rPr>
      <w:rFonts w:ascii="Tahoma" w:eastAsiaTheme="minorEastAsia" w:hAnsi="Tahoma" w:cs="Tahoma"/>
      <w:sz w:val="16"/>
      <w:szCs w:val="16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E608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08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080B"/>
    <w:rPr>
      <w:rFonts w:eastAsiaTheme="minorEastAsia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08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080B"/>
    <w:rPr>
      <w:rFonts w:eastAsiaTheme="minorEastAsia"/>
      <w:b/>
      <w:bCs/>
      <w:sz w:val="20"/>
      <w:szCs w:val="20"/>
      <w:lang w:eastAsia="de-DE"/>
    </w:rPr>
  </w:style>
  <w:style w:type="paragraph" w:customStyle="1" w:styleId="Default">
    <w:name w:val="Default"/>
    <w:rsid w:val="00E6080B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de-DE"/>
    </w:rPr>
  </w:style>
  <w:style w:type="paragraph" w:styleId="ListParagraph">
    <w:name w:val="List Paragraph"/>
    <w:basedOn w:val="Normal"/>
    <w:uiPriority w:val="34"/>
    <w:qFormat/>
    <w:rsid w:val="00E6080B"/>
    <w:pPr>
      <w:ind w:left="720"/>
      <w:contextualSpacing/>
    </w:pPr>
  </w:style>
  <w:style w:type="paragraph" w:styleId="Revision">
    <w:name w:val="Revision"/>
    <w:hidden/>
    <w:uiPriority w:val="99"/>
    <w:semiHidden/>
    <w:rsid w:val="00E6080B"/>
    <w:pPr>
      <w:spacing w:after="0" w:line="240" w:lineRule="auto"/>
    </w:pPr>
    <w:rPr>
      <w:rFonts w:eastAsiaTheme="minorEastAsia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EE4A93-C2AF-4C2F-9095-C8FEDE48E5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2</Words>
  <Characters>2581</Characters>
  <Application>Microsoft Office Word</Application>
  <DocSecurity>0</DocSecurity>
  <Lines>21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lendorf</dc:creator>
  <cp:lastModifiedBy>Calumpang, Mario Jade</cp:lastModifiedBy>
  <cp:revision>6</cp:revision>
  <dcterms:created xsi:type="dcterms:W3CDTF">2016-10-05T12:10:00Z</dcterms:created>
  <dcterms:modified xsi:type="dcterms:W3CDTF">2016-10-15T19:14:00Z</dcterms:modified>
</cp:coreProperties>
</file>